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D6CDE2"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  <w:t>Supplementary Materials</w:t>
      </w:r>
    </w:p>
    <w:p w14:paraId="42DB35AD">
      <w:pPr>
        <w:jc w:val="center"/>
        <w:rPr>
          <w:rFonts w:hint="eastAsia" w:eastAsiaTheme="minorEastAsia"/>
          <w:color w:val="auto"/>
          <w:lang w:eastAsia="zh-CN"/>
        </w:rPr>
      </w:pPr>
    </w:p>
    <w:p w14:paraId="672C89C2"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158105" cy="1846580"/>
            <wp:effectExtent l="0" t="0" r="10795" b="762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>
                      <a:lum brigh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903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40" w:lineRule="exact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S1.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Phenotypic characteristic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B. laciniata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. The left panel's plants were photographed on August 26, 2023, and the right panel's plants on August 28, 2023, with all photos taken in Baishiyi Town, Jiulongpo district, Chongqing.</w:t>
      </w:r>
    </w:p>
    <w:p w14:paraId="111095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drawing>
          <wp:inline distT="0" distB="0" distL="114300" distR="114300">
            <wp:extent cx="5273675" cy="2600960"/>
            <wp:effectExtent l="0" t="0" r="9525" b="2540"/>
            <wp:docPr id="2" name="图片 2" descr="FIG S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DB6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40" w:lineRule="exact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Weighted-gene co-expression network. (A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cale free topology model fit. The dashed line represents 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= 0.8. (B) Mean connectivity.</w:t>
      </w:r>
    </w:p>
    <w:p w14:paraId="76262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center"/>
        <w:textAlignment w:val="auto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drawing>
          <wp:inline distT="0" distB="0" distL="114300" distR="114300">
            <wp:extent cx="3741420" cy="2404110"/>
            <wp:effectExtent l="0" t="0" r="5080" b="8890"/>
            <wp:docPr id="5" name="图片 5" descr="Dat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ta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7C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4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ure S3. The expression level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GRF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NF-YA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n leaves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B. laciniat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 analyzed by RT-qPCR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otal RNAs were extracted from leaves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B. laciniat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. Actin (g16517) was used as the reference gene for normalization. Three biological replicates were performed. Figures were d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w with mean ± SD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 and B represent the seedlings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B. laciniat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treated with 20% and 30% PEG, respectively. CK represents 0 day post-PEG treatment. 1, 2, 4, 7 repre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ent the days after PEG treatment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B6DB6"/>
    <w:rsid w:val="0B1306DF"/>
    <w:rsid w:val="0C2D4BB8"/>
    <w:rsid w:val="147D1716"/>
    <w:rsid w:val="1C942694"/>
    <w:rsid w:val="29475E96"/>
    <w:rsid w:val="2C745528"/>
    <w:rsid w:val="392E5E12"/>
    <w:rsid w:val="481C52B7"/>
    <w:rsid w:val="50A76ECD"/>
    <w:rsid w:val="588840E5"/>
    <w:rsid w:val="5A160C1F"/>
    <w:rsid w:val="65AC0747"/>
    <w:rsid w:val="73911E30"/>
    <w:rsid w:val="77A9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744</Characters>
  <Lines>0</Lines>
  <Paragraphs>0</Paragraphs>
  <TotalTime>1</TotalTime>
  <ScaleCrop>false</ScaleCrop>
  <LinksUpToDate>false</LinksUpToDate>
  <CharactersWithSpaces>88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3:13:00Z</dcterms:created>
  <dc:creator>lixia</dc:creator>
  <cp:lastModifiedBy>lixianchy</cp:lastModifiedBy>
  <dcterms:modified xsi:type="dcterms:W3CDTF">2025-11-09T12:4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GQ3ZmI5MTY5MTZmMTNlZTg3NzIwYmZkNzlmYzBiZWYiLCJ1c2VySWQiOiIxMDY2NjcwMTY2In0=</vt:lpwstr>
  </property>
  <property fmtid="{D5CDD505-2E9C-101B-9397-08002B2CF9AE}" pid="4" name="ICV">
    <vt:lpwstr>FA1BFB49D8DD4AACBD94DBE44B1F8DCA_12</vt:lpwstr>
  </property>
</Properties>
</file>